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590B0" w14:textId="77777777" w:rsidR="00590294" w:rsidRPr="002607FA" w:rsidRDefault="00590294" w:rsidP="0059029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5 Table. </w:t>
      </w:r>
      <w:r w:rsidRPr="008C7756">
        <w:rPr>
          <w:rFonts w:ascii="Times New Roman" w:hAnsi="Times New Roman" w:cs="Times New Roman"/>
          <w:sz w:val="24"/>
          <w:szCs w:val="24"/>
        </w:rPr>
        <w:t xml:space="preserve">Linear and Poisson regression models estimating associations between each </w:t>
      </w:r>
      <w:r>
        <w:rPr>
          <w:rFonts w:ascii="Times New Roman" w:hAnsi="Times New Roman" w:cs="Times New Roman"/>
          <w:sz w:val="24"/>
          <w:szCs w:val="24"/>
        </w:rPr>
        <w:t>type of</w:t>
      </w:r>
      <w:r w:rsidRPr="008C7756">
        <w:rPr>
          <w:rFonts w:ascii="Times New Roman" w:hAnsi="Times New Roman" w:cs="Times New Roman"/>
          <w:sz w:val="24"/>
          <w:szCs w:val="24"/>
        </w:rPr>
        <w:t xml:space="preserve"> ACE and depression symptom severity, major depressive disorder, and suicidal idea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981"/>
        <w:tblW w:w="16020" w:type="dxa"/>
        <w:tblLayout w:type="fixed"/>
        <w:tblLook w:val="0000" w:firstRow="0" w:lastRow="0" w:firstColumn="0" w:lastColumn="0" w:noHBand="0" w:noVBand="0"/>
      </w:tblPr>
      <w:tblGrid>
        <w:gridCol w:w="1705"/>
        <w:gridCol w:w="1350"/>
        <w:gridCol w:w="900"/>
        <w:gridCol w:w="1440"/>
        <w:gridCol w:w="900"/>
        <w:gridCol w:w="1350"/>
        <w:gridCol w:w="995"/>
        <w:gridCol w:w="1350"/>
        <w:gridCol w:w="1080"/>
        <w:gridCol w:w="1435"/>
        <w:gridCol w:w="900"/>
        <w:gridCol w:w="1440"/>
        <w:gridCol w:w="1175"/>
      </w:tblGrid>
      <w:tr w:rsidR="00590294" w:rsidRPr="008D0BB8" w14:paraId="62D671D0" w14:textId="77777777" w:rsidTr="00E5030D">
        <w:trPr>
          <w:trHeight w:val="800"/>
        </w:trPr>
        <w:tc>
          <w:tcPr>
            <w:tcW w:w="1705" w:type="dxa"/>
            <w:vAlign w:val="center"/>
          </w:tcPr>
          <w:p w14:paraId="306C678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0299978"/>
          </w:p>
        </w:tc>
        <w:tc>
          <w:tcPr>
            <w:tcW w:w="4590" w:type="dxa"/>
            <w:gridSpan w:val="4"/>
            <w:tcBorders>
              <w:top w:val="single" w:sz="4" w:space="0" w:color="auto"/>
            </w:tcBorders>
            <w:vAlign w:val="center"/>
          </w:tcPr>
          <w:p w14:paraId="49CCC411" w14:textId="24AFBBE3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L</w:t>
            </w:r>
            <w:r w:rsidR="003159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 Depression Symptom Severity</w:t>
            </w:r>
          </w:p>
        </w:tc>
        <w:tc>
          <w:tcPr>
            <w:tcW w:w="4775" w:type="dxa"/>
            <w:gridSpan w:val="4"/>
            <w:tcBorders>
              <w:top w:val="single" w:sz="4" w:space="0" w:color="auto"/>
            </w:tcBorders>
            <w:vAlign w:val="center"/>
          </w:tcPr>
          <w:p w14:paraId="4F8AA89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epressive Disorder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</w:tcBorders>
            <w:vAlign w:val="center"/>
          </w:tcPr>
          <w:p w14:paraId="157273F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 Ideation</w:t>
            </w:r>
          </w:p>
        </w:tc>
      </w:tr>
      <w:tr w:rsidR="00590294" w:rsidRPr="008D0BB8" w14:paraId="48407DC7" w14:textId="77777777" w:rsidTr="00E5030D">
        <w:trPr>
          <w:trHeight w:val="756"/>
        </w:trPr>
        <w:tc>
          <w:tcPr>
            <w:tcW w:w="1705" w:type="dxa"/>
            <w:vAlign w:val="center"/>
          </w:tcPr>
          <w:p w14:paraId="57D9182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81212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  <w:p w14:paraId="7AE0E45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A42F3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B48D4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b </w:t>
            </w:r>
          </w:p>
          <w:p w14:paraId="0A9CA20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600BA1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4EFCC2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0E77350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E393C7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D221B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R</w:t>
            </w:r>
          </w:p>
          <w:p w14:paraId="4C64139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65064D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53975E7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486D0B0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4D5C9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4E60485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RR </w:t>
            </w:r>
          </w:p>
          <w:p w14:paraId="274818D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13EEB91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90294" w:rsidRPr="008D0BB8" w14:paraId="263C9E69" w14:textId="77777777" w:rsidTr="00E5030D">
        <w:trPr>
          <w:trHeight w:val="699"/>
        </w:trPr>
        <w:tc>
          <w:tcPr>
            <w:tcW w:w="1705" w:type="dxa"/>
            <w:vAlign w:val="center"/>
          </w:tcPr>
          <w:p w14:paraId="6D2618E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bu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995448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  <w:p w14:paraId="1E73ED1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38-0.11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5BDF6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F964DE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  <w:p w14:paraId="04378EC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40-0.150)</w:t>
            </w:r>
            <w:r w:rsidRPr="00BC6E0E" w:rsidDel="00747E3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26E404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AA52D5A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8</w:t>
            </w:r>
          </w:p>
          <w:p w14:paraId="6DC9A0B2" w14:textId="77777777" w:rsidR="00590294" w:rsidRPr="00BC6E0E" w:rsidDel="00E26E51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88-1.821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6B26C60C" w14:textId="77777777" w:rsidR="00590294" w:rsidRPr="00BC6E0E" w:rsidDel="00E26E51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9889E1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529</w:t>
            </w:r>
          </w:p>
          <w:p w14:paraId="1925A93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178-1.98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4D9095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548BD41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  <w:p w14:paraId="72912E3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5-2.44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6A7F33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42B489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  <w:p w14:paraId="7B8CDC7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930-2.371)</w:t>
            </w: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5F294A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590294" w:rsidRPr="008D0BB8" w14:paraId="7746FC44" w14:textId="77777777" w:rsidTr="00E5030D">
        <w:tc>
          <w:tcPr>
            <w:tcW w:w="1705" w:type="dxa"/>
            <w:vAlign w:val="center"/>
          </w:tcPr>
          <w:p w14:paraId="7E95E54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789CB6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4D1CF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55BF9F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90EC8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6CE6CD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832CC6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FD9344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B7A17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1BA675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71B39E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A89A08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3CDFF85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14918412" w14:textId="77777777" w:rsidTr="00E5030D">
        <w:tc>
          <w:tcPr>
            <w:tcW w:w="1705" w:type="dxa"/>
            <w:vAlign w:val="center"/>
          </w:tcPr>
          <w:p w14:paraId="7948B4A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or Emotional Abuse</w:t>
            </w:r>
          </w:p>
        </w:tc>
        <w:tc>
          <w:tcPr>
            <w:tcW w:w="1350" w:type="dxa"/>
            <w:vAlign w:val="center"/>
          </w:tcPr>
          <w:p w14:paraId="7547B04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  <w:p w14:paraId="5A418700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50-0.127)</w:t>
            </w:r>
          </w:p>
        </w:tc>
        <w:tc>
          <w:tcPr>
            <w:tcW w:w="900" w:type="dxa"/>
            <w:vAlign w:val="center"/>
          </w:tcPr>
          <w:p w14:paraId="1EE4FFAA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vAlign w:val="center"/>
          </w:tcPr>
          <w:p w14:paraId="5230EF7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  <w:p w14:paraId="3A60098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63-0.170)</w:t>
            </w:r>
          </w:p>
        </w:tc>
        <w:tc>
          <w:tcPr>
            <w:tcW w:w="900" w:type="dxa"/>
            <w:vAlign w:val="center"/>
          </w:tcPr>
          <w:p w14:paraId="115AD46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6492D153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9</w:t>
            </w:r>
          </w:p>
          <w:p w14:paraId="6F75448D" w14:textId="77777777" w:rsidR="00590294" w:rsidRPr="00BC6E0E" w:rsidDel="00E26E51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50-1.979)</w:t>
            </w:r>
          </w:p>
        </w:tc>
        <w:tc>
          <w:tcPr>
            <w:tcW w:w="995" w:type="dxa"/>
            <w:vAlign w:val="center"/>
          </w:tcPr>
          <w:p w14:paraId="00D3C88B" w14:textId="77777777" w:rsidR="00590294" w:rsidRPr="00BC6E0E" w:rsidDel="00E26E51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vAlign w:val="center"/>
          </w:tcPr>
          <w:p w14:paraId="57C11E9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685</w:t>
            </w:r>
          </w:p>
          <w:p w14:paraId="26BF532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236-2.297)</w:t>
            </w:r>
          </w:p>
        </w:tc>
        <w:tc>
          <w:tcPr>
            <w:tcW w:w="1080" w:type="dxa"/>
            <w:vAlign w:val="center"/>
          </w:tcPr>
          <w:p w14:paraId="14E5213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5" w:type="dxa"/>
            <w:vAlign w:val="center"/>
          </w:tcPr>
          <w:p w14:paraId="3537D0A3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  <w:p w14:paraId="394BC3A6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2-1.459)</w:t>
            </w:r>
          </w:p>
        </w:tc>
        <w:tc>
          <w:tcPr>
            <w:tcW w:w="900" w:type="dxa"/>
            <w:vAlign w:val="center"/>
          </w:tcPr>
          <w:p w14:paraId="2A9D8741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440" w:type="dxa"/>
            <w:vAlign w:val="center"/>
          </w:tcPr>
          <w:p w14:paraId="785A9B2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  <w:p w14:paraId="47003A5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286-1.526)</w:t>
            </w:r>
          </w:p>
        </w:tc>
        <w:tc>
          <w:tcPr>
            <w:tcW w:w="1175" w:type="dxa"/>
            <w:vAlign w:val="center"/>
          </w:tcPr>
          <w:p w14:paraId="6ECB9EA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590294" w:rsidRPr="008D0BB8" w14:paraId="7C93687E" w14:textId="77777777" w:rsidTr="00E5030D">
        <w:tc>
          <w:tcPr>
            <w:tcW w:w="1705" w:type="dxa"/>
            <w:vAlign w:val="center"/>
          </w:tcPr>
          <w:p w14:paraId="2D846A8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BF680A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AB32DF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6F70A4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E527D2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D97BA2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0CC349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50B66D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1743C7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340613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7DE7FF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DE0837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492070C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201EEF18" w14:textId="77777777" w:rsidTr="00E5030D">
        <w:tc>
          <w:tcPr>
            <w:tcW w:w="1705" w:type="dxa"/>
            <w:vAlign w:val="center"/>
          </w:tcPr>
          <w:p w14:paraId="3E1CA0A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mpted or Enacted Sexual Abuse</w:t>
            </w:r>
          </w:p>
        </w:tc>
        <w:tc>
          <w:tcPr>
            <w:tcW w:w="1350" w:type="dxa"/>
            <w:vAlign w:val="center"/>
          </w:tcPr>
          <w:p w14:paraId="6B4D3D9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  <w:p w14:paraId="0D412998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132-0.279)</w:t>
            </w:r>
          </w:p>
        </w:tc>
        <w:tc>
          <w:tcPr>
            <w:tcW w:w="900" w:type="dxa"/>
            <w:vAlign w:val="center"/>
          </w:tcPr>
          <w:p w14:paraId="17E56E62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center"/>
          </w:tcPr>
          <w:p w14:paraId="57C867F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  <w:p w14:paraId="3E4A2C3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127-0.259)</w:t>
            </w:r>
          </w:p>
        </w:tc>
        <w:tc>
          <w:tcPr>
            <w:tcW w:w="900" w:type="dxa"/>
            <w:vAlign w:val="center"/>
          </w:tcPr>
          <w:p w14:paraId="3E8E91D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7E7CF156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  <w:p w14:paraId="1A437E7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5-2.188)</w:t>
            </w:r>
          </w:p>
        </w:tc>
        <w:tc>
          <w:tcPr>
            <w:tcW w:w="995" w:type="dxa"/>
            <w:vAlign w:val="center"/>
          </w:tcPr>
          <w:p w14:paraId="2A571F0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50" w:type="dxa"/>
            <w:vAlign w:val="center"/>
          </w:tcPr>
          <w:p w14:paraId="6B4F19A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487</w:t>
            </w:r>
          </w:p>
          <w:p w14:paraId="5498E78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102-2.005)</w:t>
            </w:r>
            <w:r w:rsidRPr="00BC6E0E" w:rsidDel="00E26E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vAlign w:val="center"/>
          </w:tcPr>
          <w:p w14:paraId="08F6EC4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35" w:type="dxa"/>
            <w:vAlign w:val="center"/>
          </w:tcPr>
          <w:p w14:paraId="03D234A9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  <w:p w14:paraId="323AEFF7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06-2.868)</w:t>
            </w:r>
          </w:p>
        </w:tc>
        <w:tc>
          <w:tcPr>
            <w:tcW w:w="900" w:type="dxa"/>
            <w:vAlign w:val="center"/>
          </w:tcPr>
          <w:p w14:paraId="1A14B5E4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40" w:type="dxa"/>
            <w:vAlign w:val="center"/>
          </w:tcPr>
          <w:p w14:paraId="2792B98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  <w:p w14:paraId="42E457B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898-2.754)</w:t>
            </w:r>
          </w:p>
        </w:tc>
        <w:tc>
          <w:tcPr>
            <w:tcW w:w="1175" w:type="dxa"/>
            <w:vAlign w:val="center"/>
          </w:tcPr>
          <w:p w14:paraId="4D06FCD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590294" w:rsidRPr="008D0BB8" w14:paraId="3B2B12D0" w14:textId="77777777" w:rsidTr="00E5030D">
        <w:tc>
          <w:tcPr>
            <w:tcW w:w="1705" w:type="dxa"/>
            <w:vAlign w:val="center"/>
          </w:tcPr>
          <w:p w14:paraId="5DC73286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DEA317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78ACE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C8EBBE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ACAF1B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6A7FC2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5815BF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EB270A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E992AB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50852B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B5B3FE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6B05F6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0749F43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46368979" w14:textId="77777777" w:rsidTr="00E5030D">
        <w:tc>
          <w:tcPr>
            <w:tcW w:w="1705" w:type="dxa"/>
            <w:vAlign w:val="center"/>
          </w:tcPr>
          <w:p w14:paraId="7E7D82CF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 Alcohol or Drugs</w:t>
            </w:r>
          </w:p>
        </w:tc>
        <w:tc>
          <w:tcPr>
            <w:tcW w:w="1350" w:type="dxa"/>
            <w:vAlign w:val="center"/>
          </w:tcPr>
          <w:p w14:paraId="301049D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  <w:p w14:paraId="7BECB24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32-0.140)</w:t>
            </w:r>
          </w:p>
        </w:tc>
        <w:tc>
          <w:tcPr>
            <w:tcW w:w="900" w:type="dxa"/>
            <w:vAlign w:val="center"/>
          </w:tcPr>
          <w:p w14:paraId="427F9E4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40" w:type="dxa"/>
            <w:vAlign w:val="center"/>
          </w:tcPr>
          <w:p w14:paraId="34E850B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  <w:p w14:paraId="4F6DD33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33-0.142)</w:t>
            </w:r>
          </w:p>
        </w:tc>
        <w:tc>
          <w:tcPr>
            <w:tcW w:w="900" w:type="dxa"/>
            <w:vAlign w:val="center"/>
          </w:tcPr>
          <w:p w14:paraId="434D21E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50" w:type="dxa"/>
            <w:vAlign w:val="center"/>
          </w:tcPr>
          <w:p w14:paraId="011964FF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2</w:t>
            </w:r>
          </w:p>
          <w:p w14:paraId="46443D3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72-1.886)</w:t>
            </w:r>
          </w:p>
        </w:tc>
        <w:tc>
          <w:tcPr>
            <w:tcW w:w="995" w:type="dxa"/>
            <w:vAlign w:val="center"/>
          </w:tcPr>
          <w:p w14:paraId="42ED31C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350" w:type="dxa"/>
            <w:vAlign w:val="center"/>
          </w:tcPr>
          <w:p w14:paraId="209ACF6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451</w:t>
            </w:r>
          </w:p>
          <w:p w14:paraId="6E1423F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074-1.962)</w:t>
            </w:r>
          </w:p>
        </w:tc>
        <w:tc>
          <w:tcPr>
            <w:tcW w:w="1080" w:type="dxa"/>
            <w:vAlign w:val="center"/>
          </w:tcPr>
          <w:p w14:paraId="15B3E03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35" w:type="dxa"/>
            <w:vAlign w:val="center"/>
          </w:tcPr>
          <w:p w14:paraId="30AD8E00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  <w:p w14:paraId="0D2D5EAF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06-3.025)</w:t>
            </w:r>
          </w:p>
        </w:tc>
        <w:tc>
          <w:tcPr>
            <w:tcW w:w="900" w:type="dxa"/>
            <w:vAlign w:val="center"/>
          </w:tcPr>
          <w:p w14:paraId="20961A65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440" w:type="dxa"/>
            <w:vAlign w:val="center"/>
          </w:tcPr>
          <w:p w14:paraId="397F5EB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  <w:p w14:paraId="6661A45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606-2.814)</w:t>
            </w:r>
          </w:p>
        </w:tc>
        <w:tc>
          <w:tcPr>
            <w:tcW w:w="1175" w:type="dxa"/>
            <w:vAlign w:val="center"/>
          </w:tcPr>
          <w:p w14:paraId="4AEB76B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590294" w:rsidRPr="008D0BB8" w14:paraId="08601B6B" w14:textId="77777777" w:rsidTr="00E5030D">
        <w:tc>
          <w:tcPr>
            <w:tcW w:w="1705" w:type="dxa"/>
            <w:vAlign w:val="center"/>
          </w:tcPr>
          <w:p w14:paraId="3544C0DF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9A803A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DA0F2F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294AFC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D28A09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AA684C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1405C6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257EE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283749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81B74B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05906A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261898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72E64E8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29434019" w14:textId="77777777" w:rsidTr="00E5030D">
        <w:tc>
          <w:tcPr>
            <w:tcW w:w="1705" w:type="dxa"/>
            <w:vAlign w:val="center"/>
          </w:tcPr>
          <w:p w14:paraId="6A089815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idence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o Had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Illness or Who Attempted Suicide</w:t>
            </w:r>
          </w:p>
        </w:tc>
        <w:tc>
          <w:tcPr>
            <w:tcW w:w="1350" w:type="dxa"/>
            <w:vAlign w:val="center"/>
          </w:tcPr>
          <w:p w14:paraId="66BF510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  <w:p w14:paraId="5493FC2A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87-0.185)</w:t>
            </w:r>
          </w:p>
        </w:tc>
        <w:tc>
          <w:tcPr>
            <w:tcW w:w="900" w:type="dxa"/>
            <w:vAlign w:val="center"/>
          </w:tcPr>
          <w:p w14:paraId="4C3DBECF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center"/>
          </w:tcPr>
          <w:p w14:paraId="77CDE61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  <w:p w14:paraId="3100C07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74-0.200)</w:t>
            </w:r>
          </w:p>
        </w:tc>
        <w:tc>
          <w:tcPr>
            <w:tcW w:w="900" w:type="dxa"/>
            <w:vAlign w:val="center"/>
          </w:tcPr>
          <w:p w14:paraId="04E58E3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758CE7A2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</w:p>
          <w:p w14:paraId="399F1907" w14:textId="77777777" w:rsidR="00590294" w:rsidRPr="00BC6E0E" w:rsidDel="00E26E51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53-1.989)</w:t>
            </w:r>
          </w:p>
        </w:tc>
        <w:tc>
          <w:tcPr>
            <w:tcW w:w="995" w:type="dxa"/>
            <w:vAlign w:val="center"/>
          </w:tcPr>
          <w:p w14:paraId="27900008" w14:textId="77777777" w:rsidR="00590294" w:rsidRPr="00BC6E0E" w:rsidDel="00E26E51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A5DE84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</w:p>
          <w:p w14:paraId="5FA3EC0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243-2.000)</w:t>
            </w:r>
          </w:p>
        </w:tc>
        <w:tc>
          <w:tcPr>
            <w:tcW w:w="1080" w:type="dxa"/>
            <w:vAlign w:val="center"/>
          </w:tcPr>
          <w:p w14:paraId="2EA3211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5" w:type="dxa"/>
            <w:vAlign w:val="center"/>
          </w:tcPr>
          <w:p w14:paraId="43392095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  <w:p w14:paraId="01A3DAEF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60-2.631)</w:t>
            </w:r>
          </w:p>
        </w:tc>
        <w:tc>
          <w:tcPr>
            <w:tcW w:w="900" w:type="dxa"/>
            <w:vAlign w:val="center"/>
          </w:tcPr>
          <w:p w14:paraId="0612BE65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440" w:type="dxa"/>
            <w:vAlign w:val="center"/>
          </w:tcPr>
          <w:p w14:paraId="181EEBA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  <w:p w14:paraId="7544400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734-2.524)</w:t>
            </w:r>
          </w:p>
        </w:tc>
        <w:tc>
          <w:tcPr>
            <w:tcW w:w="1175" w:type="dxa"/>
            <w:vAlign w:val="center"/>
          </w:tcPr>
          <w:p w14:paraId="5658D72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590294" w:rsidRPr="008D0BB8" w14:paraId="4B4AE6ED" w14:textId="77777777" w:rsidTr="00E5030D">
        <w:tc>
          <w:tcPr>
            <w:tcW w:w="1705" w:type="dxa"/>
            <w:vAlign w:val="center"/>
          </w:tcPr>
          <w:p w14:paraId="13FED0C2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19B558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F2C041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6A5B21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DAEA82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0759AB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ABC267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F1C2C2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6D678E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CE8503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75B21B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E28E5A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51FF541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4193B1E7" w14:textId="77777777" w:rsidTr="00E5030D">
        <w:tc>
          <w:tcPr>
            <w:tcW w:w="1705" w:type="dxa"/>
            <w:vAlign w:val="center"/>
          </w:tcPr>
          <w:p w14:paraId="1389FEBF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s Separated or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vorced</w:t>
            </w:r>
          </w:p>
        </w:tc>
        <w:tc>
          <w:tcPr>
            <w:tcW w:w="1350" w:type="dxa"/>
            <w:vAlign w:val="center"/>
          </w:tcPr>
          <w:p w14:paraId="2FFEA76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39</w:t>
            </w:r>
          </w:p>
          <w:p w14:paraId="5768CEDE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92-0.185)</w:t>
            </w:r>
          </w:p>
        </w:tc>
        <w:tc>
          <w:tcPr>
            <w:tcW w:w="900" w:type="dxa"/>
            <w:vAlign w:val="center"/>
          </w:tcPr>
          <w:p w14:paraId="6AD4FA2E" w14:textId="77777777" w:rsidR="00590294" w:rsidRPr="00BC6E0E" w:rsidDel="0077536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center"/>
          </w:tcPr>
          <w:p w14:paraId="078EA74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  <w:p w14:paraId="06B33BD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79-0.189)</w:t>
            </w:r>
          </w:p>
        </w:tc>
        <w:tc>
          <w:tcPr>
            <w:tcW w:w="900" w:type="dxa"/>
            <w:vAlign w:val="center"/>
          </w:tcPr>
          <w:p w14:paraId="250C393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60FAF792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  <w:p w14:paraId="16F8960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94-2.101)</w:t>
            </w:r>
          </w:p>
        </w:tc>
        <w:tc>
          <w:tcPr>
            <w:tcW w:w="995" w:type="dxa"/>
            <w:vAlign w:val="center"/>
          </w:tcPr>
          <w:p w14:paraId="59A032E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71CEAAA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  <w:p w14:paraId="2074B7FC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114-2.021)</w:t>
            </w:r>
            <w:r w:rsidRPr="00BC6E0E" w:rsidDel="00E26E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vAlign w:val="center"/>
          </w:tcPr>
          <w:p w14:paraId="38C2FBC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35" w:type="dxa"/>
            <w:vAlign w:val="center"/>
          </w:tcPr>
          <w:p w14:paraId="2B41510A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</w:p>
          <w:p w14:paraId="03CEC76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28-3.342)</w:t>
            </w:r>
          </w:p>
        </w:tc>
        <w:tc>
          <w:tcPr>
            <w:tcW w:w="900" w:type="dxa"/>
            <w:vAlign w:val="center"/>
          </w:tcPr>
          <w:p w14:paraId="2EC3601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440" w:type="dxa"/>
            <w:vAlign w:val="center"/>
          </w:tcPr>
          <w:p w14:paraId="1849AD9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  <w:p w14:paraId="5D94666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675-2.963)</w:t>
            </w: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vAlign w:val="center"/>
          </w:tcPr>
          <w:p w14:paraId="21291EE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590294" w:rsidRPr="008D0BB8" w14:paraId="391ADA09" w14:textId="77777777" w:rsidTr="00E5030D">
        <w:tc>
          <w:tcPr>
            <w:tcW w:w="1705" w:type="dxa"/>
            <w:vAlign w:val="center"/>
          </w:tcPr>
          <w:p w14:paraId="5A1CBBEA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61E76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5F7741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12DAB7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017B98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935BDA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DB94CF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8CA7A64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AC6467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389171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D48D15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D93986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424A57E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6D360F58" w14:textId="77777777" w:rsidTr="00E5030D">
        <w:tc>
          <w:tcPr>
            <w:tcW w:w="1705" w:type="dxa"/>
            <w:vAlign w:val="center"/>
          </w:tcPr>
          <w:p w14:paraId="562B700C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idence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 </w:t>
            </w: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Who was Sent to Prison or Jail</w:t>
            </w:r>
          </w:p>
        </w:tc>
        <w:tc>
          <w:tcPr>
            <w:tcW w:w="1350" w:type="dxa"/>
            <w:vAlign w:val="center"/>
          </w:tcPr>
          <w:p w14:paraId="5B7661F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  <w:p w14:paraId="6798FFE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18-0.122)</w:t>
            </w:r>
          </w:p>
        </w:tc>
        <w:tc>
          <w:tcPr>
            <w:tcW w:w="900" w:type="dxa"/>
            <w:vAlign w:val="center"/>
          </w:tcPr>
          <w:p w14:paraId="739DD2C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40" w:type="dxa"/>
            <w:vAlign w:val="center"/>
          </w:tcPr>
          <w:p w14:paraId="08AAF26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  <w:p w14:paraId="2123485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50-0.131)</w:t>
            </w:r>
            <w:r w:rsidRPr="00BC6E0E" w:rsidDel="00B52A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619B1E6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16EA255F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  <w:p w14:paraId="2FA859B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06-1.864)</w:t>
            </w:r>
          </w:p>
        </w:tc>
        <w:tc>
          <w:tcPr>
            <w:tcW w:w="995" w:type="dxa"/>
            <w:vAlign w:val="center"/>
          </w:tcPr>
          <w:p w14:paraId="6886C82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vAlign w:val="center"/>
          </w:tcPr>
          <w:p w14:paraId="15B85D20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457</w:t>
            </w:r>
          </w:p>
          <w:p w14:paraId="5CD964D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083-1.961)</w:t>
            </w:r>
          </w:p>
        </w:tc>
        <w:tc>
          <w:tcPr>
            <w:tcW w:w="1080" w:type="dxa"/>
            <w:vAlign w:val="center"/>
          </w:tcPr>
          <w:p w14:paraId="1AFFAD7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35" w:type="dxa"/>
            <w:vAlign w:val="center"/>
          </w:tcPr>
          <w:p w14:paraId="5DAE314D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4</w:t>
            </w:r>
          </w:p>
          <w:p w14:paraId="7EA641F7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08-4.055)</w:t>
            </w:r>
          </w:p>
        </w:tc>
        <w:tc>
          <w:tcPr>
            <w:tcW w:w="900" w:type="dxa"/>
            <w:vAlign w:val="center"/>
          </w:tcPr>
          <w:p w14:paraId="4B3DAF9E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center"/>
          </w:tcPr>
          <w:p w14:paraId="1887293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2.654</w:t>
            </w:r>
          </w:p>
          <w:p w14:paraId="14454DF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646-4.278)</w:t>
            </w:r>
          </w:p>
        </w:tc>
        <w:tc>
          <w:tcPr>
            <w:tcW w:w="1175" w:type="dxa"/>
            <w:vAlign w:val="center"/>
          </w:tcPr>
          <w:p w14:paraId="41CCE9E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0294" w:rsidRPr="008D0BB8" w14:paraId="25F36D5E" w14:textId="77777777" w:rsidTr="00E5030D">
        <w:tc>
          <w:tcPr>
            <w:tcW w:w="1705" w:type="dxa"/>
            <w:vAlign w:val="center"/>
          </w:tcPr>
          <w:p w14:paraId="4DF7874C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C0E50D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4026F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423A9E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73A948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61F2E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1B0C0F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4E89CC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D3433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5C6E61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A76721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D031BD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5B4FF83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25B17581" w14:textId="77777777" w:rsidTr="00E5030D">
        <w:tc>
          <w:tcPr>
            <w:tcW w:w="1705" w:type="dxa"/>
            <w:vAlign w:val="center"/>
          </w:tcPr>
          <w:p w14:paraId="06B778E2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served Violence Toward Mother or Grandmother  </w:t>
            </w:r>
          </w:p>
        </w:tc>
        <w:tc>
          <w:tcPr>
            <w:tcW w:w="1350" w:type="dxa"/>
            <w:vAlign w:val="center"/>
          </w:tcPr>
          <w:p w14:paraId="47A51F6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  <w:p w14:paraId="24B1F607" w14:textId="77777777" w:rsidR="00590294" w:rsidRPr="00BC6E0E" w:rsidDel="00F04CFD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99-0.179)</w:t>
            </w:r>
          </w:p>
        </w:tc>
        <w:tc>
          <w:tcPr>
            <w:tcW w:w="900" w:type="dxa"/>
            <w:vAlign w:val="center"/>
          </w:tcPr>
          <w:p w14:paraId="5A3834F2" w14:textId="77777777" w:rsidR="00590294" w:rsidRPr="00BC6E0E" w:rsidDel="00F04CFD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center"/>
          </w:tcPr>
          <w:p w14:paraId="39540FE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  <w:p w14:paraId="68F3625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088-0.174)</w:t>
            </w:r>
          </w:p>
        </w:tc>
        <w:tc>
          <w:tcPr>
            <w:tcW w:w="900" w:type="dxa"/>
            <w:vAlign w:val="center"/>
          </w:tcPr>
          <w:p w14:paraId="5C1097B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39A42B2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  <w:p w14:paraId="4FFD650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05-2.120)</w:t>
            </w:r>
          </w:p>
        </w:tc>
        <w:tc>
          <w:tcPr>
            <w:tcW w:w="995" w:type="dxa"/>
            <w:vAlign w:val="center"/>
          </w:tcPr>
          <w:p w14:paraId="4718B5F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1A0AE14A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  <w:p w14:paraId="2E718BB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104-1.964)</w:t>
            </w:r>
          </w:p>
        </w:tc>
        <w:tc>
          <w:tcPr>
            <w:tcW w:w="1080" w:type="dxa"/>
            <w:vAlign w:val="center"/>
          </w:tcPr>
          <w:p w14:paraId="55095E9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35" w:type="dxa"/>
            <w:vAlign w:val="center"/>
          </w:tcPr>
          <w:p w14:paraId="637EBDC4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  <w:p w14:paraId="1042EC29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9-3.293)</w:t>
            </w:r>
          </w:p>
        </w:tc>
        <w:tc>
          <w:tcPr>
            <w:tcW w:w="900" w:type="dxa"/>
            <w:vAlign w:val="center"/>
          </w:tcPr>
          <w:p w14:paraId="726AA035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440" w:type="dxa"/>
            <w:vAlign w:val="center"/>
          </w:tcPr>
          <w:p w14:paraId="7F90FDB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 w:rsidDel="005A2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  <w:p w14:paraId="7863892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420-2.828)</w:t>
            </w:r>
          </w:p>
        </w:tc>
        <w:tc>
          <w:tcPr>
            <w:tcW w:w="1175" w:type="dxa"/>
            <w:vAlign w:val="center"/>
          </w:tcPr>
          <w:p w14:paraId="1D92D99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590294" w:rsidRPr="008D0BB8" w14:paraId="0914BF5D" w14:textId="77777777" w:rsidTr="00E5030D">
        <w:tc>
          <w:tcPr>
            <w:tcW w:w="1705" w:type="dxa"/>
            <w:vAlign w:val="center"/>
          </w:tcPr>
          <w:p w14:paraId="23F5A9EF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85080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4918B9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EA62A8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7B9653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E6DAED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0D9A4EF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899201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571063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C078A6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563E6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FA4E835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46D1D96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79003D04" w14:textId="77777777" w:rsidTr="00E5030D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BFE0B47" w14:textId="77777777" w:rsidR="00590294" w:rsidRPr="00BC6E0E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od and/or Water Insecurity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C03A15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  <w:p w14:paraId="1251A53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108-0.2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3C905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B7B280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  <w:p w14:paraId="6EBAC7F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0.137-0.23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9636A9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3BBA279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8</w:t>
            </w:r>
          </w:p>
          <w:p w14:paraId="4054D4D3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76-2.433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1756677" w14:textId="77777777" w:rsidR="00590294" w:rsidRPr="00BC6E0E" w:rsidDel="005A2DB0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FE8A57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  <w:p w14:paraId="7B20B5F2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657-2.63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F0FE73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85E4D3B" w14:textId="77777777" w:rsidR="00590294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4</w:t>
            </w:r>
          </w:p>
          <w:p w14:paraId="44C5A6E7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97-3.76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DA0B6EB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964EC1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1.882</w:t>
            </w:r>
          </w:p>
          <w:p w14:paraId="265825D8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(1.155-3.065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1EB0A03E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90294" w:rsidRPr="008D0BB8" w14:paraId="26EB1F62" w14:textId="77777777" w:rsidTr="00E5030D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1931C222" w14:textId="77777777" w:rsidR="00590294" w:rsidRPr="00F13DCF" w:rsidRDefault="00590294" w:rsidP="00E5030D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F1599C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A07858B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9B1776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1DFEE45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6C4B631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38E49A6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4AC2298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AB81164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27FD9A8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DCDE1F1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E61A136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7272531B" w14:textId="77777777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294" w:rsidRPr="008D0BB8" w14:paraId="4B5851BF" w14:textId="77777777" w:rsidTr="00E5030D">
        <w:trPr>
          <w:trHeight w:val="331"/>
        </w:trPr>
        <w:tc>
          <w:tcPr>
            <w:tcW w:w="16020" w:type="dxa"/>
            <w:gridSpan w:val="13"/>
            <w:tcBorders>
              <w:top w:val="single" w:sz="4" w:space="0" w:color="auto"/>
            </w:tcBorders>
          </w:tcPr>
          <w:p w14:paraId="251FADB9" w14:textId="41E6B451" w:rsidR="00590294" w:rsidRPr="00F13DCF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3DCF">
              <w:rPr>
                <w:rFonts w:ascii="Times New Roman" w:hAnsi="Times New Roman" w:cs="Times New Roman"/>
                <w:sz w:val="20"/>
                <w:szCs w:val="20"/>
              </w:rPr>
              <w:t>Abbreviations: b, beta coefficient; RR, relative risk; CI, confidence inter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HSCL</w:t>
            </w:r>
            <w:r w:rsidR="00315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, Hopkins Symptom Checklist for Depression</w:t>
            </w:r>
          </w:p>
        </w:tc>
      </w:tr>
      <w:tr w:rsidR="00590294" w:rsidRPr="008D0BB8" w14:paraId="6C6F0EAC" w14:textId="77777777" w:rsidTr="00E5030D">
        <w:trPr>
          <w:trHeight w:val="774"/>
        </w:trPr>
        <w:tc>
          <w:tcPr>
            <w:tcW w:w="16020" w:type="dxa"/>
            <w:gridSpan w:val="13"/>
          </w:tcPr>
          <w:p w14:paraId="1644E76D" w14:textId="77777777" w:rsidR="00590294" w:rsidRPr="00BC6E0E" w:rsidRDefault="00590294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Each row/column cell provides the estimate of the association between the adversity listed in the row header and the outcome listed in the column header, and therefore represents the output of a separate regression model. In the adjusted analyses columns, t</w:t>
            </w:r>
            <w:r w:rsidRPr="00CE50F4">
              <w:rPr>
                <w:rFonts w:ascii="Times New Roman" w:hAnsi="Times New Roman" w:cs="Times New Roman"/>
                <w:sz w:val="20"/>
                <w:szCs w:val="20"/>
              </w:rPr>
              <w:t xml:space="preserve">he multivariable regression models were each adjusted for sex, age, education, marital status, HIV statu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asset </w:t>
            </w:r>
            <w:r w:rsidRPr="000B4C65">
              <w:rPr>
                <w:rFonts w:ascii="Times New Roman" w:hAnsi="Times New Roman" w:cs="Times New Roman"/>
                <w:sz w:val="20"/>
                <w:szCs w:val="20"/>
              </w:rPr>
              <w:t>wealth qui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tegory</w:t>
            </w:r>
            <w:r w:rsidRPr="000B4C65">
              <w:rPr>
                <w:rFonts w:ascii="Times New Roman" w:hAnsi="Times New Roman" w:cs="Times New Roman"/>
                <w:sz w:val="20"/>
                <w:szCs w:val="20"/>
              </w:rPr>
              <w:t xml:space="preserve">. Thus, this table provides output from 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CE50F4">
              <w:rPr>
                <w:rFonts w:ascii="Times New Roman" w:hAnsi="Times New Roman" w:cs="Times New Roman"/>
                <w:sz w:val="20"/>
                <w:szCs w:val="20"/>
              </w:rPr>
              <w:t xml:space="preserve"> regression models in total</w:t>
            </w:r>
            <w:r w:rsidRPr="00BC6E0E">
              <w:rPr>
                <w:rFonts w:ascii="Times New Roman" w:hAnsi="Times New Roman" w:cs="Times New Roman"/>
                <w:sz w:val="20"/>
                <w:szCs w:val="20"/>
              </w:rPr>
              <w:t xml:space="preserve"> (27 unadjusted and 27 adjusted).</w:t>
            </w:r>
          </w:p>
        </w:tc>
      </w:tr>
      <w:bookmarkEnd w:id="1"/>
    </w:tbl>
    <w:p w14:paraId="055ED740" w14:textId="77777777" w:rsidR="00590294" w:rsidRDefault="00590294"/>
    <w:sectPr w:rsidR="00590294" w:rsidSect="0059029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294"/>
    <w:rsid w:val="003159CE"/>
    <w:rsid w:val="00590294"/>
    <w:rsid w:val="00BC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C7401"/>
  <w15:chartTrackingRefBased/>
  <w15:docId w15:val="{9338BE22-0CDB-42C8-9BBE-3B1E7811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2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Pc</cp:lastModifiedBy>
  <cp:revision>2</cp:revision>
  <dcterms:created xsi:type="dcterms:W3CDTF">2021-05-04T10:53:00Z</dcterms:created>
  <dcterms:modified xsi:type="dcterms:W3CDTF">2021-05-04T10:53:00Z</dcterms:modified>
</cp:coreProperties>
</file>